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6964ED" w14:textId="77777777" w:rsidR="0033453F" w:rsidRDefault="0033453F" w:rsidP="0033453F">
      <w:pPr>
        <w:jc w:val="center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4 Table</w:t>
      </w:r>
    </w:p>
    <w:p w14:paraId="50C47AFB" w14:textId="60D8E707" w:rsidR="00F44C12" w:rsidRDefault="0033453F" w:rsidP="0033453F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BB08CC">
        <w:rPr>
          <w:rFonts w:asciiTheme="majorBidi" w:hAnsiTheme="majorBidi" w:cstheme="majorBidi"/>
          <w:b/>
          <w:bCs/>
          <w:sz w:val="24"/>
          <w:szCs w:val="24"/>
          <w:lang w:val="en-US"/>
        </w:rPr>
        <w:t>Comparisons between LSC limitations before and after IMCU admission, N=79</w:t>
      </w:r>
    </w:p>
    <w:tbl>
      <w:tblPr>
        <w:tblStyle w:val="GridTable4"/>
        <w:tblW w:w="11700" w:type="dxa"/>
        <w:tblInd w:w="-1355" w:type="dxa"/>
        <w:tblLayout w:type="fixed"/>
        <w:tblLook w:val="04A0" w:firstRow="1" w:lastRow="0" w:firstColumn="1" w:lastColumn="0" w:noHBand="0" w:noVBand="1"/>
      </w:tblPr>
      <w:tblGrid>
        <w:gridCol w:w="3510"/>
        <w:gridCol w:w="3870"/>
        <w:gridCol w:w="3600"/>
        <w:gridCol w:w="720"/>
      </w:tblGrid>
      <w:tr w:rsidR="0033453F" w:rsidRPr="00A84FCC" w14:paraId="0DA6C5B5" w14:textId="77777777" w:rsidTr="00564B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080CECC8" w14:textId="77777777" w:rsidR="0033453F" w:rsidRPr="00A84FCC" w:rsidRDefault="0033453F" w:rsidP="00564B58">
            <w:pP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shd w:val="clear" w:color="auto" w:fill="auto"/>
          </w:tcPr>
          <w:p w14:paraId="72E46E93" w14:textId="77777777" w:rsidR="0033453F" w:rsidRPr="00A84FCC" w:rsidRDefault="0033453F" w:rsidP="00564B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LSC limitations </w:t>
            </w:r>
            <w:proofErr w:type="spellStart"/>
            <w:r w:rsidRPr="00A84FCC">
              <w:rPr>
                <w:rFonts w:ascii="Times New Roman" w:hAnsi="Times New Roman"/>
                <w:color w:val="auto"/>
                <w:sz w:val="20"/>
                <w:szCs w:val="20"/>
              </w:rPr>
              <w:t>before</w:t>
            </w:r>
            <w:proofErr w:type="spellEnd"/>
            <w:r w:rsidRPr="00A84FCC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IMCU admission</w:t>
            </w:r>
          </w:p>
        </w:tc>
        <w:tc>
          <w:tcPr>
            <w:tcW w:w="3600" w:type="dxa"/>
            <w:shd w:val="clear" w:color="auto" w:fill="auto"/>
          </w:tcPr>
          <w:p w14:paraId="4072E6E7" w14:textId="77777777" w:rsidR="0033453F" w:rsidRPr="00A84FCC" w:rsidRDefault="0033453F" w:rsidP="00564B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SC limitations </w:t>
            </w:r>
            <w:proofErr w:type="spellStart"/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>after</w:t>
            </w:r>
            <w:proofErr w:type="spellEnd"/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IMCU admission</w:t>
            </w:r>
          </w:p>
        </w:tc>
        <w:tc>
          <w:tcPr>
            <w:tcW w:w="720" w:type="dxa"/>
            <w:shd w:val="clear" w:color="auto" w:fill="auto"/>
          </w:tcPr>
          <w:p w14:paraId="1310FC2B" w14:textId="77777777" w:rsidR="0033453F" w:rsidRPr="00A84FCC" w:rsidRDefault="0033453F" w:rsidP="00564B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/>
                <w:color w:val="000000"/>
                <w:sz w:val="20"/>
                <w:szCs w:val="20"/>
              </w:rPr>
            </w:pPr>
            <w:proofErr w:type="gramStart"/>
            <w:r w:rsidRPr="00A84FC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proofErr w:type="gramEnd"/>
          </w:p>
        </w:tc>
      </w:tr>
      <w:tr w:rsidR="0033453F" w:rsidRPr="00A84FCC" w14:paraId="6894246B" w14:textId="77777777" w:rsidTr="00564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51FB5A30" w14:textId="77777777" w:rsidR="0033453F" w:rsidRPr="00A84FCC" w:rsidRDefault="0033453F" w:rsidP="00564B58">
            <w:pP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  <w:proofErr w:type="gramEnd"/>
          </w:p>
        </w:tc>
        <w:tc>
          <w:tcPr>
            <w:tcW w:w="3870" w:type="dxa"/>
          </w:tcPr>
          <w:p w14:paraId="32BFCE70" w14:textId="77777777" w:rsidR="0033453F" w:rsidRPr="00A84FCC" w:rsidRDefault="0033453F" w:rsidP="00564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55 </w:t>
            </w:r>
          </w:p>
        </w:tc>
        <w:tc>
          <w:tcPr>
            <w:tcW w:w="3600" w:type="dxa"/>
          </w:tcPr>
          <w:p w14:paraId="035F60DA" w14:textId="77777777" w:rsidR="0033453F" w:rsidRPr="00A84FCC" w:rsidRDefault="0033453F" w:rsidP="00564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24 </w:t>
            </w:r>
          </w:p>
        </w:tc>
        <w:tc>
          <w:tcPr>
            <w:tcW w:w="720" w:type="dxa"/>
          </w:tcPr>
          <w:p w14:paraId="7D134D94" w14:textId="77777777" w:rsidR="0033453F" w:rsidRPr="00A84FCC" w:rsidRDefault="0033453F" w:rsidP="00564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33453F" w:rsidRPr="00A84FCC" w14:paraId="58BE1D26" w14:textId="77777777" w:rsidTr="00564B5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16460E3E" w14:textId="77777777" w:rsidR="0033453F" w:rsidRPr="00A84FCC" w:rsidRDefault="0033453F" w:rsidP="00564B58">
            <w:pP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>Age</w:t>
            </w:r>
            <w:r w:rsidRPr="00A84FCC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,</w:t>
            </w:r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</w:t>
            </w:r>
            <w:proofErr w:type="spellStart"/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>median</w:t>
            </w:r>
            <w:proofErr w:type="spellEnd"/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IQR</w:t>
            </w:r>
            <w:proofErr w:type="gramStart"/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>);</w:t>
            </w:r>
            <w:proofErr w:type="gramEnd"/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>year</w:t>
            </w:r>
            <w:proofErr w:type="spellEnd"/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870" w:type="dxa"/>
          </w:tcPr>
          <w:p w14:paraId="189D0D2F" w14:textId="77777777" w:rsidR="0033453F" w:rsidRPr="00A84FCC" w:rsidRDefault="0033453F" w:rsidP="00564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3.0 [62 – 81.0]</w:t>
            </w:r>
          </w:p>
        </w:tc>
        <w:tc>
          <w:tcPr>
            <w:tcW w:w="3600" w:type="dxa"/>
          </w:tcPr>
          <w:p w14:paraId="5C0F8170" w14:textId="77777777" w:rsidR="0033453F" w:rsidRPr="00A84FCC" w:rsidRDefault="0033453F" w:rsidP="00564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3.5 [61.2 -84.2]</w:t>
            </w:r>
          </w:p>
        </w:tc>
        <w:tc>
          <w:tcPr>
            <w:tcW w:w="720" w:type="dxa"/>
          </w:tcPr>
          <w:p w14:paraId="59E59CD2" w14:textId="77777777" w:rsidR="0033453F" w:rsidRPr="00A84FCC" w:rsidRDefault="0033453F" w:rsidP="00564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74</w:t>
            </w:r>
          </w:p>
        </w:tc>
      </w:tr>
      <w:tr w:rsidR="0033453F" w:rsidRPr="00A84FCC" w14:paraId="3CAEA8D3" w14:textId="77777777" w:rsidTr="00564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1071141F" w14:textId="77777777" w:rsidR="0033453F" w:rsidRPr="00A84FCC" w:rsidRDefault="0033453F" w:rsidP="00564B58">
            <w:pP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>Sex</w:t>
            </w:r>
            <w:proofErr w:type="spellEnd"/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male</w:t>
            </w:r>
            <w:r w:rsidRPr="00A84FCC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 xml:space="preserve">, </w:t>
            </w:r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3870" w:type="dxa"/>
          </w:tcPr>
          <w:p w14:paraId="5D1DB084" w14:textId="77777777" w:rsidR="0033453F" w:rsidRPr="00A84FCC" w:rsidRDefault="0033453F" w:rsidP="00564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5 (63.6)</w:t>
            </w:r>
          </w:p>
        </w:tc>
        <w:tc>
          <w:tcPr>
            <w:tcW w:w="3600" w:type="dxa"/>
          </w:tcPr>
          <w:p w14:paraId="5709AE30" w14:textId="77777777" w:rsidR="0033453F" w:rsidRPr="00A84FCC" w:rsidRDefault="0033453F" w:rsidP="00564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7 (70.8)</w:t>
            </w:r>
          </w:p>
        </w:tc>
        <w:tc>
          <w:tcPr>
            <w:tcW w:w="720" w:type="dxa"/>
          </w:tcPr>
          <w:p w14:paraId="296C5968" w14:textId="77777777" w:rsidR="0033453F" w:rsidRPr="00A84FCC" w:rsidRDefault="0033453F" w:rsidP="00564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53</w:t>
            </w:r>
          </w:p>
        </w:tc>
      </w:tr>
      <w:tr w:rsidR="0033453F" w:rsidRPr="00A84FCC" w14:paraId="7A6EA9C8" w14:textId="77777777" w:rsidTr="00564B5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138F696B" w14:textId="77777777" w:rsidR="0033453F" w:rsidRPr="00A84FCC" w:rsidRDefault="0033453F" w:rsidP="00564B58">
            <w:pP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>Severity</w:t>
            </w:r>
            <w:proofErr w:type="spellEnd"/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3870" w:type="dxa"/>
          </w:tcPr>
          <w:p w14:paraId="7FCBDB46" w14:textId="77777777" w:rsidR="0033453F" w:rsidRPr="00A84FCC" w:rsidRDefault="0033453F" w:rsidP="00564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</w:tcPr>
          <w:p w14:paraId="4AA80F7B" w14:textId="77777777" w:rsidR="0033453F" w:rsidRPr="00A84FCC" w:rsidRDefault="0033453F" w:rsidP="00564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2C66AFAF" w14:textId="77777777" w:rsidR="0033453F" w:rsidRPr="00A84FCC" w:rsidRDefault="0033453F" w:rsidP="00564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33453F" w:rsidRPr="00A84FCC" w14:paraId="3EC6686D" w14:textId="77777777" w:rsidTr="00564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02745C5D" w14:textId="77777777" w:rsidR="0033453F" w:rsidRPr="00A84FCC" w:rsidRDefault="0033453F" w:rsidP="00564B58">
            <w:pP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>SAPS II</w:t>
            </w:r>
            <w:r w:rsidRPr="00A84FCC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,</w:t>
            </w:r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</w:t>
            </w:r>
            <w:proofErr w:type="spellStart"/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>median</w:t>
            </w:r>
            <w:proofErr w:type="spellEnd"/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IQR)]</w:t>
            </w:r>
          </w:p>
        </w:tc>
        <w:tc>
          <w:tcPr>
            <w:tcW w:w="3870" w:type="dxa"/>
          </w:tcPr>
          <w:p w14:paraId="45081541" w14:textId="77777777" w:rsidR="0033453F" w:rsidRPr="00A84FCC" w:rsidRDefault="0033453F" w:rsidP="00564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5.0 [28.0 – 42.0]</w:t>
            </w:r>
          </w:p>
        </w:tc>
        <w:tc>
          <w:tcPr>
            <w:tcW w:w="3600" w:type="dxa"/>
          </w:tcPr>
          <w:p w14:paraId="622444AB" w14:textId="77777777" w:rsidR="0033453F" w:rsidRPr="00A84FCC" w:rsidRDefault="0033453F" w:rsidP="00564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4.5 [21.7 – 38.5]</w:t>
            </w:r>
          </w:p>
        </w:tc>
        <w:tc>
          <w:tcPr>
            <w:tcW w:w="720" w:type="dxa"/>
          </w:tcPr>
          <w:p w14:paraId="246B2DBD" w14:textId="77777777" w:rsidR="0033453F" w:rsidRPr="00A84FCC" w:rsidRDefault="0033453F" w:rsidP="00564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31</w:t>
            </w:r>
          </w:p>
        </w:tc>
      </w:tr>
      <w:tr w:rsidR="0033453F" w:rsidRPr="00A84FCC" w14:paraId="473224CE" w14:textId="77777777" w:rsidTr="00564B5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5CA10359" w14:textId="77777777" w:rsidR="0033453F" w:rsidRPr="0033453F" w:rsidRDefault="0033453F" w:rsidP="00564B58">
            <w:pP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33453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APS II</w:t>
            </w:r>
            <w:r w:rsidRPr="0033453F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,</w:t>
            </w:r>
            <w:r w:rsidRPr="0033453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without age [median (IQR)]</w:t>
            </w:r>
          </w:p>
        </w:tc>
        <w:tc>
          <w:tcPr>
            <w:tcW w:w="3870" w:type="dxa"/>
          </w:tcPr>
          <w:p w14:paraId="280A60CC" w14:textId="77777777" w:rsidR="0033453F" w:rsidRPr="00A84FCC" w:rsidRDefault="0033453F" w:rsidP="00564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1.0 [15.0 – 26.0]</w:t>
            </w:r>
          </w:p>
        </w:tc>
        <w:tc>
          <w:tcPr>
            <w:tcW w:w="3600" w:type="dxa"/>
          </w:tcPr>
          <w:p w14:paraId="3130486E" w14:textId="77777777" w:rsidR="0033453F" w:rsidRPr="00A84FCC" w:rsidRDefault="0033453F" w:rsidP="00564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8.0 [8.5- 26.0]</w:t>
            </w:r>
          </w:p>
        </w:tc>
        <w:tc>
          <w:tcPr>
            <w:tcW w:w="720" w:type="dxa"/>
          </w:tcPr>
          <w:p w14:paraId="24576108" w14:textId="77777777" w:rsidR="0033453F" w:rsidRPr="00A84FCC" w:rsidRDefault="0033453F" w:rsidP="00564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16</w:t>
            </w:r>
          </w:p>
        </w:tc>
      </w:tr>
      <w:tr w:rsidR="0033453F" w:rsidRPr="00A84FCC" w14:paraId="66F5A5F4" w14:textId="77777777" w:rsidTr="00564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69BAD5D0" w14:textId="77777777" w:rsidR="0033453F" w:rsidRPr="00A84FCC" w:rsidRDefault="0033453F" w:rsidP="00564B58">
            <w:pP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>SOFA score</w:t>
            </w:r>
            <w:r w:rsidRPr="00A84FCC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,</w:t>
            </w:r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</w:t>
            </w:r>
            <w:proofErr w:type="spellStart"/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>median</w:t>
            </w:r>
            <w:proofErr w:type="spellEnd"/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IQR)]</w:t>
            </w:r>
          </w:p>
        </w:tc>
        <w:tc>
          <w:tcPr>
            <w:tcW w:w="3870" w:type="dxa"/>
          </w:tcPr>
          <w:p w14:paraId="3FA98ABE" w14:textId="77777777" w:rsidR="0033453F" w:rsidRPr="00A84FCC" w:rsidRDefault="0033453F" w:rsidP="00564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0 [2.0 – 6.0]</w:t>
            </w:r>
          </w:p>
        </w:tc>
        <w:tc>
          <w:tcPr>
            <w:tcW w:w="3600" w:type="dxa"/>
          </w:tcPr>
          <w:p w14:paraId="663C705D" w14:textId="77777777" w:rsidR="0033453F" w:rsidRPr="00A84FCC" w:rsidRDefault="0033453F" w:rsidP="00564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0 [2.0 – 6.0]</w:t>
            </w:r>
          </w:p>
        </w:tc>
        <w:tc>
          <w:tcPr>
            <w:tcW w:w="720" w:type="dxa"/>
          </w:tcPr>
          <w:p w14:paraId="37AF9BB8" w14:textId="77777777" w:rsidR="0033453F" w:rsidRPr="00A84FCC" w:rsidRDefault="0033453F" w:rsidP="00564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99</w:t>
            </w:r>
          </w:p>
        </w:tc>
      </w:tr>
      <w:tr w:rsidR="0033453F" w:rsidRPr="00A84FCC" w14:paraId="0F0FD931" w14:textId="77777777" w:rsidTr="00564B5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78EC5FBF" w14:textId="77777777" w:rsidR="0033453F" w:rsidRPr="00A84FCC" w:rsidRDefault="0033453F" w:rsidP="00564B58">
            <w:pP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>Charlson</w:t>
            </w:r>
            <w:proofErr w:type="spellEnd"/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core</w:t>
            </w:r>
            <w:r w:rsidRPr="00A84FCC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,</w:t>
            </w:r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</w:t>
            </w:r>
            <w:proofErr w:type="spellStart"/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>median</w:t>
            </w:r>
            <w:proofErr w:type="spellEnd"/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IQR)]</w:t>
            </w:r>
          </w:p>
        </w:tc>
        <w:tc>
          <w:tcPr>
            <w:tcW w:w="3870" w:type="dxa"/>
          </w:tcPr>
          <w:p w14:paraId="1F2227FC" w14:textId="77777777" w:rsidR="0033453F" w:rsidRPr="00A84FCC" w:rsidRDefault="0033453F" w:rsidP="00564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.0 [5.0 – 8.0]</w:t>
            </w:r>
          </w:p>
        </w:tc>
        <w:tc>
          <w:tcPr>
            <w:tcW w:w="3600" w:type="dxa"/>
          </w:tcPr>
          <w:p w14:paraId="7C64C34A" w14:textId="77777777" w:rsidR="0033453F" w:rsidRPr="00A84FCC" w:rsidRDefault="0033453F" w:rsidP="00564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.0 [5.0 – 8.0]</w:t>
            </w:r>
          </w:p>
        </w:tc>
        <w:tc>
          <w:tcPr>
            <w:tcW w:w="720" w:type="dxa"/>
          </w:tcPr>
          <w:p w14:paraId="40A4D86E" w14:textId="77777777" w:rsidR="0033453F" w:rsidRPr="00A84FCC" w:rsidRDefault="0033453F" w:rsidP="00564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95</w:t>
            </w:r>
          </w:p>
        </w:tc>
      </w:tr>
      <w:tr w:rsidR="0033453F" w:rsidRPr="00A84FCC" w14:paraId="43742B76" w14:textId="77777777" w:rsidTr="00564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6E0BEF7C" w14:textId="77777777" w:rsidR="0033453F" w:rsidRPr="00A84FCC" w:rsidRDefault="0033453F" w:rsidP="00564B58">
            <w:pP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>Knaus index</w:t>
            </w:r>
            <w:r w:rsidRPr="00A84FCC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,</w:t>
            </w:r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</w:t>
            </w:r>
            <w:proofErr w:type="spellStart"/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>median</w:t>
            </w:r>
            <w:proofErr w:type="spellEnd"/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IQR)]</w:t>
            </w:r>
          </w:p>
        </w:tc>
        <w:tc>
          <w:tcPr>
            <w:tcW w:w="3870" w:type="dxa"/>
          </w:tcPr>
          <w:p w14:paraId="5AEF5B36" w14:textId="77777777" w:rsidR="0033453F" w:rsidRPr="00A84FCC" w:rsidRDefault="0033453F" w:rsidP="00564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0 [3.0 – 4.0]</w:t>
            </w:r>
          </w:p>
        </w:tc>
        <w:tc>
          <w:tcPr>
            <w:tcW w:w="3600" w:type="dxa"/>
          </w:tcPr>
          <w:p w14:paraId="2B8B0780" w14:textId="77777777" w:rsidR="0033453F" w:rsidRPr="00A84FCC" w:rsidRDefault="0033453F" w:rsidP="00564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5 [3.0 – 4.0]</w:t>
            </w:r>
          </w:p>
        </w:tc>
        <w:tc>
          <w:tcPr>
            <w:tcW w:w="720" w:type="dxa"/>
          </w:tcPr>
          <w:p w14:paraId="0FAB8E06" w14:textId="77777777" w:rsidR="0033453F" w:rsidRPr="00A84FCC" w:rsidRDefault="0033453F" w:rsidP="00564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27</w:t>
            </w:r>
          </w:p>
        </w:tc>
      </w:tr>
      <w:tr w:rsidR="0033453F" w:rsidRPr="00A84FCC" w14:paraId="58BCD0C6" w14:textId="77777777" w:rsidTr="00564B5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5AB418F2" w14:textId="77777777" w:rsidR="0033453F" w:rsidRPr="00A84FCC" w:rsidRDefault="0033453F" w:rsidP="00564B5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>In-</w:t>
            </w:r>
            <w:proofErr w:type="spellStart"/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>hospital</w:t>
            </w:r>
            <w:proofErr w:type="spellEnd"/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>mortality</w:t>
            </w:r>
            <w:proofErr w:type="spellEnd"/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3870" w:type="dxa"/>
          </w:tcPr>
          <w:p w14:paraId="4A2DD5E7" w14:textId="77777777" w:rsidR="0033453F" w:rsidRPr="00A84FCC" w:rsidRDefault="0033453F" w:rsidP="00564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8 (50.9)</w:t>
            </w:r>
          </w:p>
        </w:tc>
        <w:tc>
          <w:tcPr>
            <w:tcW w:w="3600" w:type="dxa"/>
          </w:tcPr>
          <w:p w14:paraId="5B73DE86" w14:textId="77777777" w:rsidR="0033453F" w:rsidRPr="00A84FCC" w:rsidRDefault="0033453F" w:rsidP="00564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4 (58.3)</w:t>
            </w:r>
          </w:p>
        </w:tc>
        <w:tc>
          <w:tcPr>
            <w:tcW w:w="720" w:type="dxa"/>
          </w:tcPr>
          <w:p w14:paraId="072CB232" w14:textId="77777777" w:rsidR="0033453F" w:rsidRPr="00A84FCC" w:rsidRDefault="0033453F" w:rsidP="00564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53</w:t>
            </w:r>
          </w:p>
        </w:tc>
      </w:tr>
      <w:tr w:rsidR="0033453F" w:rsidRPr="00A84FCC" w14:paraId="210BD68D" w14:textId="77777777" w:rsidTr="00564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5EA22700" w14:textId="77777777" w:rsidR="0033453F" w:rsidRPr="00A84FCC" w:rsidRDefault="0033453F" w:rsidP="00564B58">
            <w:pP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>Admission diagnoses</w:t>
            </w:r>
            <w:r w:rsidRPr="00A84FCC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,</w:t>
            </w:r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3870" w:type="dxa"/>
          </w:tcPr>
          <w:p w14:paraId="0DBF1A7F" w14:textId="77777777" w:rsidR="0033453F" w:rsidRPr="00A84FCC" w:rsidRDefault="0033453F" w:rsidP="00564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</w:tcPr>
          <w:p w14:paraId="77683866" w14:textId="77777777" w:rsidR="0033453F" w:rsidRPr="00A84FCC" w:rsidRDefault="0033453F" w:rsidP="00564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74489F15" w14:textId="77777777" w:rsidR="0033453F" w:rsidRPr="00A84FCC" w:rsidRDefault="0033453F" w:rsidP="00564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33453F" w:rsidRPr="00A84FCC" w14:paraId="0F4E0066" w14:textId="77777777" w:rsidTr="00564B58">
        <w:trPr>
          <w:trHeight w:hRule="exact"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5E32A4AE" w14:textId="77777777" w:rsidR="0033453F" w:rsidRPr="00A84FCC" w:rsidRDefault="0033453F" w:rsidP="00564B58">
            <w:pP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>Medical</w:t>
            </w:r>
            <w:proofErr w:type="spellEnd"/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>diagnosis</w:t>
            </w:r>
            <w:proofErr w:type="spellEnd"/>
            <w:r w:rsidRPr="00A84FCC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 xml:space="preserve">, </w:t>
            </w:r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3870" w:type="dxa"/>
          </w:tcPr>
          <w:p w14:paraId="57E48FA9" w14:textId="77777777" w:rsidR="0033453F" w:rsidRPr="00A84FCC" w:rsidRDefault="0033453F" w:rsidP="00564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2 (94.5)</w:t>
            </w:r>
          </w:p>
        </w:tc>
        <w:tc>
          <w:tcPr>
            <w:tcW w:w="3600" w:type="dxa"/>
          </w:tcPr>
          <w:p w14:paraId="7668282C" w14:textId="77777777" w:rsidR="0033453F" w:rsidRPr="00A84FCC" w:rsidRDefault="0033453F" w:rsidP="00564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9 (79.2)</w:t>
            </w:r>
          </w:p>
        </w:tc>
        <w:tc>
          <w:tcPr>
            <w:tcW w:w="720" w:type="dxa"/>
          </w:tcPr>
          <w:p w14:paraId="14DA21C3" w14:textId="77777777" w:rsidR="0033453F" w:rsidRPr="00A84FCC" w:rsidRDefault="0033453F" w:rsidP="00564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37</w:t>
            </w:r>
          </w:p>
        </w:tc>
      </w:tr>
      <w:tr w:rsidR="0033453F" w:rsidRPr="00A84FCC" w14:paraId="00EAF02E" w14:textId="77777777" w:rsidTr="00564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3E71F244" w14:textId="77777777" w:rsidR="0033453F" w:rsidRPr="0033453F" w:rsidRDefault="0033453F" w:rsidP="00564B58">
            <w:pP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33453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ypoxemic acute respiratory failure</w:t>
            </w:r>
            <w:r w:rsidRPr="0033453F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, </w:t>
            </w:r>
            <w:r w:rsidRPr="0033453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3870" w:type="dxa"/>
          </w:tcPr>
          <w:p w14:paraId="3467F0CC" w14:textId="77777777" w:rsidR="0033453F" w:rsidRPr="00A84FCC" w:rsidRDefault="0033453F" w:rsidP="00564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2 (21.8)</w:t>
            </w:r>
          </w:p>
        </w:tc>
        <w:tc>
          <w:tcPr>
            <w:tcW w:w="3600" w:type="dxa"/>
          </w:tcPr>
          <w:p w14:paraId="128D90A3" w14:textId="77777777" w:rsidR="0033453F" w:rsidRPr="00A84FCC" w:rsidRDefault="0033453F" w:rsidP="00564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 (12.5)</w:t>
            </w:r>
          </w:p>
        </w:tc>
        <w:tc>
          <w:tcPr>
            <w:tcW w:w="720" w:type="dxa"/>
          </w:tcPr>
          <w:p w14:paraId="5BF27E7A" w14:textId="77777777" w:rsidR="0033453F" w:rsidRPr="00A84FCC" w:rsidRDefault="0033453F" w:rsidP="00564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53</w:t>
            </w:r>
          </w:p>
        </w:tc>
      </w:tr>
      <w:tr w:rsidR="0033453F" w:rsidRPr="00A84FCC" w14:paraId="19043F3A" w14:textId="77777777" w:rsidTr="00564B5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500CD0BA" w14:textId="77777777" w:rsidR="0033453F" w:rsidRPr="0033453F" w:rsidRDefault="0033453F" w:rsidP="00564B58">
            <w:pP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33453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ypercapnic acute respiratory failure</w:t>
            </w:r>
            <w:r w:rsidRPr="0033453F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, </w:t>
            </w:r>
            <w:r w:rsidRPr="0033453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3870" w:type="dxa"/>
          </w:tcPr>
          <w:p w14:paraId="16B05C5F" w14:textId="77777777" w:rsidR="0033453F" w:rsidRPr="00A84FCC" w:rsidRDefault="0033453F" w:rsidP="00564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3 (41.8)</w:t>
            </w:r>
          </w:p>
        </w:tc>
        <w:tc>
          <w:tcPr>
            <w:tcW w:w="3600" w:type="dxa"/>
          </w:tcPr>
          <w:p w14:paraId="06D45D91" w14:textId="77777777" w:rsidR="0033453F" w:rsidRPr="00A84FCC" w:rsidRDefault="0033453F" w:rsidP="00564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 (4.2)</w:t>
            </w:r>
          </w:p>
        </w:tc>
        <w:tc>
          <w:tcPr>
            <w:tcW w:w="720" w:type="dxa"/>
          </w:tcPr>
          <w:p w14:paraId="1C1627DE" w14:textId="77777777" w:rsidR="0033453F" w:rsidRPr="00A84FCC" w:rsidRDefault="0033453F" w:rsidP="00564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33453F" w:rsidRPr="00A84FCC" w14:paraId="1D87FB8C" w14:textId="77777777" w:rsidTr="00564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52FA43CC" w14:textId="77777777" w:rsidR="0033453F" w:rsidRPr="00A84FCC" w:rsidRDefault="0033453F" w:rsidP="00564B58">
            <w:pP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igestive tract </w:t>
            </w:r>
            <w:proofErr w:type="spellStart"/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>bleeding</w:t>
            </w:r>
            <w:proofErr w:type="spellEnd"/>
            <w:r w:rsidRPr="00A84FCC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 xml:space="preserve">, </w:t>
            </w:r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3870" w:type="dxa"/>
          </w:tcPr>
          <w:p w14:paraId="6607DDFF" w14:textId="77777777" w:rsidR="0033453F" w:rsidRPr="00A84FCC" w:rsidRDefault="0033453F" w:rsidP="00564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 (12.7)</w:t>
            </w:r>
          </w:p>
        </w:tc>
        <w:tc>
          <w:tcPr>
            <w:tcW w:w="3600" w:type="dxa"/>
          </w:tcPr>
          <w:p w14:paraId="56DC6743" w14:textId="77777777" w:rsidR="0033453F" w:rsidRPr="00A84FCC" w:rsidRDefault="0033453F" w:rsidP="00564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 (16.7)</w:t>
            </w:r>
          </w:p>
        </w:tc>
        <w:tc>
          <w:tcPr>
            <w:tcW w:w="720" w:type="dxa"/>
          </w:tcPr>
          <w:p w14:paraId="60725732" w14:textId="77777777" w:rsidR="0033453F" w:rsidRPr="00A84FCC" w:rsidRDefault="0033453F" w:rsidP="00564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73</w:t>
            </w:r>
          </w:p>
        </w:tc>
      </w:tr>
      <w:tr w:rsidR="0033453F" w:rsidRPr="00A84FCC" w14:paraId="33E47457" w14:textId="77777777" w:rsidTr="00564B5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04C9F04C" w14:textId="77777777" w:rsidR="0033453F" w:rsidRPr="00A84FCC" w:rsidRDefault="0033453F" w:rsidP="00564B58">
            <w:pP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>Other</w:t>
            </w:r>
            <w:proofErr w:type="spellEnd"/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auses</w:t>
            </w:r>
            <w:r w:rsidRPr="00A84FCC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 xml:space="preserve">, </w:t>
            </w:r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3870" w:type="dxa"/>
          </w:tcPr>
          <w:p w14:paraId="52143D32" w14:textId="77777777" w:rsidR="0033453F" w:rsidRPr="00A84FCC" w:rsidRDefault="0033453F" w:rsidP="00564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0 (18.2)</w:t>
            </w:r>
          </w:p>
        </w:tc>
        <w:tc>
          <w:tcPr>
            <w:tcW w:w="3600" w:type="dxa"/>
          </w:tcPr>
          <w:p w14:paraId="6D7C79BC" w14:textId="77777777" w:rsidR="0033453F" w:rsidRPr="00A84FCC" w:rsidRDefault="0033453F" w:rsidP="00564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1 (45.8)</w:t>
            </w:r>
          </w:p>
        </w:tc>
        <w:tc>
          <w:tcPr>
            <w:tcW w:w="720" w:type="dxa"/>
          </w:tcPr>
          <w:p w14:paraId="5B570194" w14:textId="77777777" w:rsidR="0033453F" w:rsidRPr="00A84FCC" w:rsidRDefault="0033453F" w:rsidP="00564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14</w:t>
            </w:r>
          </w:p>
        </w:tc>
      </w:tr>
      <w:tr w:rsidR="0033453F" w:rsidRPr="00A84FCC" w14:paraId="41EBCEDA" w14:textId="77777777" w:rsidTr="00564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5E5004D2" w14:textId="77777777" w:rsidR="0033453F" w:rsidRPr="00A84FCC" w:rsidRDefault="0033453F" w:rsidP="00564B58">
            <w:pP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>Scheduled</w:t>
            </w:r>
            <w:proofErr w:type="spellEnd"/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>surgical</w:t>
            </w:r>
            <w:proofErr w:type="spellEnd"/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dmission</w:t>
            </w:r>
            <w:r w:rsidRPr="00A84FCC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 xml:space="preserve">, </w:t>
            </w:r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3870" w:type="dxa"/>
          </w:tcPr>
          <w:p w14:paraId="3ED5D69D" w14:textId="77777777" w:rsidR="0033453F" w:rsidRPr="00A84FCC" w:rsidRDefault="0033453F" w:rsidP="00564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 (1.8)</w:t>
            </w:r>
          </w:p>
        </w:tc>
        <w:tc>
          <w:tcPr>
            <w:tcW w:w="3600" w:type="dxa"/>
          </w:tcPr>
          <w:p w14:paraId="2C971536" w14:textId="77777777" w:rsidR="0033453F" w:rsidRPr="00A84FCC" w:rsidRDefault="0033453F" w:rsidP="00564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 (12.5)</w:t>
            </w:r>
          </w:p>
        </w:tc>
        <w:tc>
          <w:tcPr>
            <w:tcW w:w="720" w:type="dxa"/>
          </w:tcPr>
          <w:p w14:paraId="3B1579BB" w14:textId="77777777" w:rsidR="0033453F" w:rsidRPr="00A84FCC" w:rsidRDefault="0033453F" w:rsidP="00564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81</w:t>
            </w:r>
          </w:p>
        </w:tc>
      </w:tr>
      <w:tr w:rsidR="0033453F" w:rsidRPr="00A84FCC" w14:paraId="21F6B2B4" w14:textId="77777777" w:rsidTr="00564B5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0E6B6BD2" w14:textId="77777777" w:rsidR="0033453F" w:rsidRPr="00A84FCC" w:rsidRDefault="0033453F" w:rsidP="00564B58">
            <w:pP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>Unscheduled</w:t>
            </w:r>
            <w:proofErr w:type="spellEnd"/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/ urgent </w:t>
            </w:r>
            <w:proofErr w:type="spellStart"/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>surgery</w:t>
            </w:r>
            <w:proofErr w:type="spellEnd"/>
            <w:r w:rsidRPr="00A84FCC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 xml:space="preserve">, </w:t>
            </w:r>
            <w:r w:rsidRPr="00A84FCC">
              <w:rPr>
                <w:rFonts w:ascii="Times New Roman" w:hAnsi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3870" w:type="dxa"/>
          </w:tcPr>
          <w:p w14:paraId="4A141CF9" w14:textId="77777777" w:rsidR="0033453F" w:rsidRPr="00A84FCC" w:rsidRDefault="0033453F" w:rsidP="00564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 (3.6)</w:t>
            </w:r>
          </w:p>
        </w:tc>
        <w:tc>
          <w:tcPr>
            <w:tcW w:w="3600" w:type="dxa"/>
          </w:tcPr>
          <w:p w14:paraId="00A85374" w14:textId="77777777" w:rsidR="0033453F" w:rsidRPr="00A84FCC" w:rsidRDefault="0033453F" w:rsidP="00564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 (8.3)</w:t>
            </w:r>
          </w:p>
        </w:tc>
        <w:tc>
          <w:tcPr>
            <w:tcW w:w="720" w:type="dxa"/>
          </w:tcPr>
          <w:p w14:paraId="54963832" w14:textId="77777777" w:rsidR="0033453F" w:rsidRPr="00A84FCC" w:rsidRDefault="0033453F" w:rsidP="00564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4FC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58</w:t>
            </w:r>
          </w:p>
        </w:tc>
      </w:tr>
    </w:tbl>
    <w:p w14:paraId="1B649EE6" w14:textId="77777777" w:rsidR="0033453F" w:rsidRPr="00BB08CC" w:rsidRDefault="0033453F" w:rsidP="0033453F">
      <w:pPr>
        <w:rPr>
          <w:rFonts w:ascii="Times New Roman" w:eastAsia="Arial Unicode MS" w:hAnsi="Times New Roman"/>
          <w:kern w:val="24"/>
          <w:sz w:val="24"/>
          <w:szCs w:val="24"/>
          <w:lang w:val="en-US" w:eastAsia="fr-FR"/>
        </w:rPr>
      </w:pPr>
      <w:r w:rsidRPr="00BB08CC">
        <w:rPr>
          <w:rFonts w:ascii="Times New Roman" w:eastAsia="Arial Unicode MS" w:hAnsi="Times New Roman"/>
          <w:b/>
          <w:kern w:val="24"/>
          <w:sz w:val="24"/>
          <w:szCs w:val="24"/>
          <w:lang w:val="en-US" w:eastAsia="fr-FR"/>
        </w:rPr>
        <w:t>SAPS II</w:t>
      </w:r>
      <w:r w:rsidRPr="00BB08CC">
        <w:rPr>
          <w:rFonts w:ascii="Times New Roman" w:eastAsia="Arial Unicode MS" w:hAnsi="Times New Roman"/>
          <w:kern w:val="24"/>
          <w:sz w:val="24"/>
          <w:szCs w:val="24"/>
          <w:lang w:val="en-US" w:eastAsia="fr-FR"/>
        </w:rPr>
        <w:t xml:space="preserve">, Simplified Acute Physiology Score; </w:t>
      </w:r>
      <w:r w:rsidRPr="00BB08CC">
        <w:rPr>
          <w:rFonts w:ascii="Times New Roman" w:eastAsia="Arial Unicode MS" w:hAnsi="Times New Roman"/>
          <w:b/>
          <w:kern w:val="24"/>
          <w:sz w:val="24"/>
          <w:szCs w:val="24"/>
          <w:lang w:val="en-US" w:eastAsia="fr-FR"/>
        </w:rPr>
        <w:t>SOFA</w:t>
      </w:r>
      <w:r w:rsidRPr="00BB08CC">
        <w:rPr>
          <w:rFonts w:ascii="Times New Roman" w:eastAsia="Arial Unicode MS" w:hAnsi="Times New Roman"/>
          <w:kern w:val="24"/>
          <w:sz w:val="24"/>
          <w:szCs w:val="24"/>
          <w:lang w:val="en-US" w:eastAsia="fr-FR"/>
        </w:rPr>
        <w:t xml:space="preserve">, Sequential Organ Failure Assessment; </w:t>
      </w:r>
      <w:r w:rsidRPr="00BB08CC">
        <w:rPr>
          <w:rFonts w:ascii="Times New Roman" w:eastAsia="Arial Unicode MS" w:hAnsi="Times New Roman"/>
          <w:b/>
          <w:bCs/>
          <w:kern w:val="24"/>
          <w:sz w:val="24"/>
          <w:szCs w:val="24"/>
          <w:lang w:val="en-US" w:eastAsia="fr-FR"/>
        </w:rPr>
        <w:t>LSC</w:t>
      </w:r>
      <w:r w:rsidRPr="00BB08CC">
        <w:rPr>
          <w:rFonts w:ascii="Times New Roman" w:eastAsia="Arial Unicode MS" w:hAnsi="Times New Roman"/>
          <w:kern w:val="24"/>
          <w:sz w:val="24"/>
          <w:szCs w:val="24"/>
          <w:lang w:val="en-US" w:eastAsia="fr-FR"/>
        </w:rPr>
        <w:t xml:space="preserve">, Life Supporting Care; </w:t>
      </w:r>
      <w:r w:rsidRPr="00BB08CC">
        <w:rPr>
          <w:rFonts w:ascii="Times New Roman" w:eastAsia="Arial Unicode MS" w:hAnsi="Times New Roman"/>
          <w:b/>
          <w:bCs/>
          <w:kern w:val="24"/>
          <w:sz w:val="24"/>
          <w:szCs w:val="24"/>
          <w:lang w:val="en-US" w:eastAsia="fr-FR"/>
        </w:rPr>
        <w:t>IMCU</w:t>
      </w:r>
      <w:r w:rsidRPr="00BB08CC">
        <w:rPr>
          <w:rFonts w:ascii="Times New Roman" w:eastAsia="Arial Unicode MS" w:hAnsi="Times New Roman"/>
          <w:kern w:val="24"/>
          <w:sz w:val="24"/>
          <w:szCs w:val="24"/>
          <w:lang w:val="en-US" w:eastAsia="fr-FR"/>
        </w:rPr>
        <w:t>, Intermediate Care Unit.</w:t>
      </w:r>
    </w:p>
    <w:p w14:paraId="7C23E4C9" w14:textId="77777777" w:rsidR="0033453F" w:rsidRPr="0033453F" w:rsidRDefault="0033453F" w:rsidP="0033453F">
      <w:pPr>
        <w:rPr>
          <w:lang w:val="en-US"/>
        </w:rPr>
      </w:pPr>
      <w:bookmarkStart w:id="0" w:name="_GoBack"/>
      <w:bookmarkEnd w:id="0"/>
    </w:p>
    <w:sectPr w:rsidR="0033453F" w:rsidRPr="003345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53F"/>
    <w:rsid w:val="0033453F"/>
    <w:rsid w:val="00F44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AE015"/>
  <w15:chartTrackingRefBased/>
  <w15:docId w15:val="{8128895E-DD3F-4907-A8DE-1A29D89F2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53F"/>
    <w:pPr>
      <w:spacing w:after="200" w:line="276" w:lineRule="auto"/>
    </w:pPr>
    <w:rPr>
      <w:rFonts w:ascii="Calibri" w:eastAsia="Calibri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33453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ad</dc:creator>
  <cp:keywords/>
  <dc:description/>
  <cp:lastModifiedBy>Jihad</cp:lastModifiedBy>
  <cp:revision>1</cp:revision>
  <dcterms:created xsi:type="dcterms:W3CDTF">2019-11-11T16:12:00Z</dcterms:created>
  <dcterms:modified xsi:type="dcterms:W3CDTF">2019-11-11T16:15:00Z</dcterms:modified>
</cp:coreProperties>
</file>